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3AE" w:rsidRPr="00B51AAB" w:rsidRDefault="00B427FF" w:rsidP="00BD53AE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18"/>
        </w:rPr>
        <w:t>Additional</w:t>
      </w:r>
      <w:r w:rsidR="00BD53AE">
        <w:rPr>
          <w:b/>
          <w:bCs/>
          <w:sz w:val="24"/>
          <w:szCs w:val="18"/>
        </w:rPr>
        <w:t xml:space="preserve"> </w:t>
      </w:r>
      <w:r w:rsidR="00BD53AE" w:rsidRPr="00B51AAB">
        <w:rPr>
          <w:b/>
          <w:bCs/>
          <w:sz w:val="24"/>
          <w:szCs w:val="18"/>
        </w:rPr>
        <w:t xml:space="preserve">Table </w:t>
      </w:r>
      <w:proofErr w:type="spellStart"/>
      <w:r>
        <w:rPr>
          <w:b/>
          <w:bCs/>
          <w:sz w:val="24"/>
          <w:szCs w:val="18"/>
        </w:rPr>
        <w:t>S</w:t>
      </w:r>
      <w:r w:rsidR="00BD53AE">
        <w:rPr>
          <w:b/>
          <w:bCs/>
          <w:sz w:val="24"/>
          <w:szCs w:val="18"/>
        </w:rPr>
        <w:t>1</w:t>
      </w:r>
      <w:proofErr w:type="spellEnd"/>
      <w:r w:rsidR="00BD53AE">
        <w:rPr>
          <w:b/>
          <w:sz w:val="24"/>
          <w:szCs w:val="24"/>
        </w:rPr>
        <w:t>: Participant factors, both absolute and relative contra-indi</w:t>
      </w:r>
      <w:bookmarkStart w:id="0" w:name="_GoBack"/>
      <w:bookmarkEnd w:id="0"/>
      <w:r w:rsidR="00BD53AE">
        <w:rPr>
          <w:b/>
          <w:sz w:val="24"/>
          <w:szCs w:val="24"/>
        </w:rPr>
        <w:t xml:space="preserve">cations. </w:t>
      </w:r>
      <w:r w:rsidR="00BD53AE" w:rsidRPr="00B51AAB">
        <w:rPr>
          <w:bCs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/>
      </w:tblPr>
      <w:tblGrid>
        <w:gridCol w:w="3239"/>
        <w:gridCol w:w="3001"/>
        <w:gridCol w:w="3002"/>
      </w:tblGrid>
      <w:tr w:rsidR="00BD53AE" w:rsidRPr="00B51AAB" w:rsidTr="0024667B">
        <w:tc>
          <w:tcPr>
            <w:tcW w:w="3239" w:type="dxa"/>
          </w:tcPr>
          <w:p w:rsidR="00BD53AE" w:rsidRPr="00B51AAB" w:rsidRDefault="00BD53AE" w:rsidP="0024667B">
            <w:pPr>
              <w:rPr>
                <w:b/>
                <w:sz w:val="24"/>
                <w:szCs w:val="24"/>
              </w:rPr>
            </w:pPr>
            <w:r w:rsidRPr="00B51AAB">
              <w:rPr>
                <w:b/>
                <w:sz w:val="24"/>
                <w:szCs w:val="24"/>
              </w:rPr>
              <w:t xml:space="preserve">Participant Factors </w:t>
            </w:r>
          </w:p>
        </w:tc>
        <w:tc>
          <w:tcPr>
            <w:tcW w:w="3001" w:type="dxa"/>
          </w:tcPr>
          <w:p w:rsidR="00BD53AE" w:rsidRPr="00B51AAB" w:rsidRDefault="00BD53AE" w:rsidP="0024667B">
            <w:pPr>
              <w:rPr>
                <w:b/>
                <w:sz w:val="24"/>
                <w:szCs w:val="24"/>
              </w:rPr>
            </w:pPr>
            <w:r w:rsidRPr="00B51AAB">
              <w:rPr>
                <w:b/>
                <w:sz w:val="24"/>
                <w:szCs w:val="24"/>
              </w:rPr>
              <w:t>Absolute Contra-Indications</w:t>
            </w:r>
          </w:p>
        </w:tc>
        <w:tc>
          <w:tcPr>
            <w:tcW w:w="3002" w:type="dxa"/>
          </w:tcPr>
          <w:p w:rsidR="00BD53AE" w:rsidRPr="00B51AAB" w:rsidRDefault="00BD53AE" w:rsidP="0024667B">
            <w:pPr>
              <w:rPr>
                <w:b/>
                <w:sz w:val="24"/>
                <w:szCs w:val="24"/>
              </w:rPr>
            </w:pPr>
            <w:r w:rsidRPr="00B51AAB">
              <w:rPr>
                <w:b/>
                <w:sz w:val="24"/>
                <w:szCs w:val="24"/>
              </w:rPr>
              <w:t>Relative Contra-Indications</w:t>
            </w:r>
          </w:p>
        </w:tc>
      </w:tr>
      <w:tr w:rsidR="00BD53AE" w:rsidRPr="00B51AAB" w:rsidTr="0024667B">
        <w:tc>
          <w:tcPr>
            <w:tcW w:w="3239" w:type="dxa"/>
          </w:tcPr>
          <w:p w:rsidR="00BD53AE" w:rsidRPr="00B51AAB" w:rsidRDefault="00BD53AE" w:rsidP="0024667B">
            <w:p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>Safety of biopsy</w:t>
            </w:r>
          </w:p>
        </w:tc>
        <w:tc>
          <w:tcPr>
            <w:tcW w:w="3001" w:type="dxa"/>
          </w:tcPr>
          <w:p w:rsidR="00BD53AE" w:rsidRPr="00B51AAB" w:rsidRDefault="00BD53AE" w:rsidP="00BD53AE">
            <w:pPr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 xml:space="preserve">Anti-coagulation </w:t>
            </w:r>
            <w:r w:rsidR="00611BE5" w:rsidRPr="00B51AAB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Patel&lt;/Author&gt;&lt;Year&gt;2012&lt;/Year&gt;&lt;RecNum&gt;5887&lt;/RecNum&gt;&lt;DisplayText&gt;(15)&lt;/DisplayText&gt;&lt;record&gt;&lt;rec-number&gt;5887&lt;/rec-number&gt;&lt;foreign-keys&gt;&lt;key app="EN" db-id="r2fp2t9aprzpsae520uvxepnwvpdvxr0ra0r" timestamp="1504436654"&gt;5887&lt;/key&gt;&lt;/foreign-keys&gt;&lt;ref-type name="Book Section"&gt;5&lt;/ref-type&gt;&lt;contributors&gt;&lt;authors&gt;&lt;author&gt;Patel, H. Cooper, C. Sayer, A&lt;/author&gt;&lt;/authors&gt;&lt;secondary-authors&gt;&lt;author&gt;Sundaram, C&lt;/author&gt;&lt;/secondary-authors&gt;&lt;/contributors&gt;&lt;titles&gt;&lt;title&gt;Percutaenous muscle biopsy: history, methods and acceptability&lt;/title&gt;&lt;secondary-title&gt;Muscle Biopsy&lt;/secondary-title&gt;&lt;/titles&gt;&lt;dates&gt;&lt;year&gt;2012&lt;/year&gt;&lt;/dates&gt;&lt;publisher&gt;InTech&lt;/publisher&gt;&lt;urls&gt;&lt;/urls&gt;&lt;/record&gt;&lt;/Cite&gt;&lt;/EndNote&gt;</w:instrText>
            </w:r>
            <w:r w:rsidR="00611BE5" w:rsidRPr="00B51AAB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15)</w:t>
            </w:r>
            <w:r w:rsidR="00611BE5" w:rsidRPr="00B51AAB">
              <w:rPr>
                <w:sz w:val="24"/>
                <w:szCs w:val="24"/>
              </w:rPr>
              <w:fldChar w:fldCharType="end"/>
            </w:r>
          </w:p>
          <w:p w:rsidR="00BD53AE" w:rsidRPr="00B51AAB" w:rsidRDefault="00BD53AE" w:rsidP="00BD53AE">
            <w:pPr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 xml:space="preserve">Anti-platelet </w:t>
            </w:r>
            <w:r w:rsidR="00611BE5" w:rsidRPr="00B51AAB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Patel&lt;/Author&gt;&lt;Year&gt;2012&lt;/Year&gt;&lt;RecNum&gt;5887&lt;/RecNum&gt;&lt;DisplayText&gt;(15)&lt;/DisplayText&gt;&lt;record&gt;&lt;rec-number&gt;5887&lt;/rec-number&gt;&lt;foreign-keys&gt;&lt;key app="EN" db-id="r2fp2t9aprzpsae520uvxepnwvpdvxr0ra0r" timestamp="1504436654"&gt;5887&lt;/key&gt;&lt;/foreign-keys&gt;&lt;ref-type name="Book Section"&gt;5&lt;/ref-type&gt;&lt;contributors&gt;&lt;authors&gt;&lt;author&gt;Patel, H. Cooper, C. Sayer, A&lt;/author&gt;&lt;/authors&gt;&lt;secondary-authors&gt;&lt;author&gt;Sundaram, C&lt;/author&gt;&lt;/secondary-authors&gt;&lt;/contributors&gt;&lt;titles&gt;&lt;title&gt;Percutaenous muscle biopsy: history, methods and acceptability&lt;/title&gt;&lt;secondary-title&gt;Muscle Biopsy&lt;/secondary-title&gt;&lt;/titles&gt;&lt;dates&gt;&lt;year&gt;2012&lt;/year&gt;&lt;/dates&gt;&lt;publisher&gt;InTech&lt;/publisher&gt;&lt;urls&gt;&lt;/urls&gt;&lt;/record&gt;&lt;/Cite&gt;&lt;/EndNote&gt;</w:instrText>
            </w:r>
            <w:r w:rsidR="00611BE5" w:rsidRPr="00B51AAB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15)</w:t>
            </w:r>
            <w:r w:rsidR="00611BE5" w:rsidRPr="00B51AAB">
              <w:rPr>
                <w:sz w:val="24"/>
                <w:szCs w:val="24"/>
              </w:rPr>
              <w:fldChar w:fldCharType="end"/>
            </w:r>
          </w:p>
          <w:p w:rsidR="00BD53AE" w:rsidRPr="00B51AAB" w:rsidRDefault="00BD53AE" w:rsidP="00BD53AE">
            <w:pPr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 xml:space="preserve">Anticipated difficulties with positioning for biopsy </w:t>
            </w:r>
          </w:p>
        </w:tc>
        <w:tc>
          <w:tcPr>
            <w:tcW w:w="3002" w:type="dxa"/>
          </w:tcPr>
          <w:p w:rsidR="00BD53AE" w:rsidRPr="00B51AAB" w:rsidRDefault="00BD53AE" w:rsidP="0024667B">
            <w:pPr>
              <w:rPr>
                <w:sz w:val="24"/>
                <w:szCs w:val="24"/>
              </w:rPr>
            </w:pPr>
          </w:p>
        </w:tc>
      </w:tr>
      <w:tr w:rsidR="00BD53AE" w:rsidRPr="00B51AAB" w:rsidTr="0024667B">
        <w:tc>
          <w:tcPr>
            <w:tcW w:w="3239" w:type="dxa"/>
          </w:tcPr>
          <w:p w:rsidR="00BD53AE" w:rsidRPr="00B51AAB" w:rsidRDefault="00BD53AE" w:rsidP="0024667B">
            <w:p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>Ability to attend for a biopsy</w:t>
            </w:r>
          </w:p>
        </w:tc>
        <w:tc>
          <w:tcPr>
            <w:tcW w:w="3001" w:type="dxa"/>
          </w:tcPr>
          <w:p w:rsidR="00BD53AE" w:rsidRPr="00B51AAB" w:rsidRDefault="00BD53AE" w:rsidP="00BD53AE">
            <w:pPr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>Disengagement with services/research study</w:t>
            </w:r>
          </w:p>
          <w:p w:rsidR="00BD53AE" w:rsidRPr="00B51AAB" w:rsidRDefault="00BD53AE" w:rsidP="00BD53AE">
            <w:pPr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 xml:space="preserve">Death </w:t>
            </w:r>
          </w:p>
          <w:p w:rsidR="00BD53AE" w:rsidRPr="00B51AAB" w:rsidRDefault="00BD53AE" w:rsidP="00BD53AE">
            <w:pPr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>Started on palliative treatment</w:t>
            </w:r>
          </w:p>
          <w:p w:rsidR="00BD53AE" w:rsidRPr="00B51AAB" w:rsidRDefault="00BD53AE" w:rsidP="00BD53AE">
            <w:pPr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>New diagnosis of cancer</w:t>
            </w:r>
          </w:p>
          <w:p w:rsidR="00BD53AE" w:rsidRPr="00B51AAB" w:rsidRDefault="00BD53AE" w:rsidP="00BD53AE">
            <w:pPr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>Loss of capacity</w:t>
            </w:r>
          </w:p>
          <w:p w:rsidR="00BD53AE" w:rsidRPr="00B51AAB" w:rsidRDefault="00BD53AE" w:rsidP="00BD53AE">
            <w:pPr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 xml:space="preserve">Frequent attendances at hospital </w:t>
            </w:r>
          </w:p>
        </w:tc>
        <w:tc>
          <w:tcPr>
            <w:tcW w:w="3002" w:type="dxa"/>
          </w:tcPr>
          <w:p w:rsidR="00BD53AE" w:rsidRPr="00B51AAB" w:rsidRDefault="00BD53AE" w:rsidP="0024667B">
            <w:pPr>
              <w:rPr>
                <w:sz w:val="24"/>
                <w:szCs w:val="24"/>
              </w:rPr>
            </w:pPr>
          </w:p>
        </w:tc>
      </w:tr>
      <w:tr w:rsidR="00BD53AE" w:rsidRPr="00B51AAB" w:rsidTr="0024667B">
        <w:tc>
          <w:tcPr>
            <w:tcW w:w="3239" w:type="dxa"/>
          </w:tcPr>
          <w:p w:rsidR="00BD53AE" w:rsidRPr="00B51AAB" w:rsidRDefault="00BD53AE" w:rsidP="0024667B">
            <w:p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>Ability to care for wound post-biopsy</w:t>
            </w:r>
          </w:p>
        </w:tc>
        <w:tc>
          <w:tcPr>
            <w:tcW w:w="3001" w:type="dxa"/>
          </w:tcPr>
          <w:p w:rsidR="00BD53AE" w:rsidRPr="00B51AAB" w:rsidRDefault="00BD53AE" w:rsidP="0024667B">
            <w:pPr>
              <w:rPr>
                <w:sz w:val="24"/>
                <w:szCs w:val="24"/>
              </w:rPr>
            </w:pPr>
          </w:p>
        </w:tc>
        <w:tc>
          <w:tcPr>
            <w:tcW w:w="3002" w:type="dxa"/>
          </w:tcPr>
          <w:p w:rsidR="00BD53AE" w:rsidRPr="00B51AAB" w:rsidRDefault="00BD53AE" w:rsidP="00BD53AE">
            <w:pPr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 xml:space="preserve">Unable to complete personal care </w:t>
            </w:r>
          </w:p>
          <w:p w:rsidR="00BD53AE" w:rsidRPr="00B51AAB" w:rsidRDefault="00BD53AE" w:rsidP="00BD53AE">
            <w:pPr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>Visual impairment</w:t>
            </w:r>
          </w:p>
        </w:tc>
      </w:tr>
      <w:tr w:rsidR="00BD53AE" w:rsidRPr="00B51AAB" w:rsidTr="0024667B">
        <w:tc>
          <w:tcPr>
            <w:tcW w:w="3239" w:type="dxa"/>
          </w:tcPr>
          <w:p w:rsidR="00BD53AE" w:rsidRPr="00B51AAB" w:rsidRDefault="00BD53AE" w:rsidP="0024667B">
            <w:p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>Anticipated high risk for complications</w:t>
            </w:r>
          </w:p>
        </w:tc>
        <w:tc>
          <w:tcPr>
            <w:tcW w:w="3001" w:type="dxa"/>
          </w:tcPr>
          <w:p w:rsidR="00BD53AE" w:rsidRPr="00B51AAB" w:rsidRDefault="00BD53AE" w:rsidP="00BD53AE">
            <w:pPr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B51AAB">
              <w:rPr>
                <w:sz w:val="24"/>
                <w:szCs w:val="24"/>
              </w:rPr>
              <w:t>Multiple falls</w:t>
            </w:r>
          </w:p>
          <w:p w:rsidR="00BD53AE" w:rsidRPr="00B51AAB" w:rsidRDefault="00BD53AE" w:rsidP="0024667B">
            <w:pPr>
              <w:rPr>
                <w:sz w:val="24"/>
                <w:szCs w:val="24"/>
              </w:rPr>
            </w:pPr>
          </w:p>
        </w:tc>
        <w:tc>
          <w:tcPr>
            <w:tcW w:w="3002" w:type="dxa"/>
          </w:tcPr>
          <w:p w:rsidR="00BD53AE" w:rsidRPr="00B51AAB" w:rsidRDefault="00BD53AE" w:rsidP="0024667B">
            <w:pPr>
              <w:rPr>
                <w:sz w:val="24"/>
                <w:szCs w:val="24"/>
              </w:rPr>
            </w:pPr>
          </w:p>
        </w:tc>
      </w:tr>
    </w:tbl>
    <w:p w:rsidR="00BD53AE" w:rsidRDefault="00BD53AE" w:rsidP="00BD53AE">
      <w:pPr>
        <w:spacing w:line="480" w:lineRule="auto"/>
        <w:rPr>
          <w:b/>
          <w:sz w:val="24"/>
          <w:szCs w:val="24"/>
        </w:rPr>
      </w:pPr>
    </w:p>
    <w:p w:rsidR="00BD53AE" w:rsidRDefault="00BD53AE" w:rsidP="00BD53AE">
      <w:pPr>
        <w:spacing w:line="480" w:lineRule="auto"/>
        <w:rPr>
          <w:sz w:val="24"/>
          <w:szCs w:val="24"/>
        </w:rPr>
      </w:pPr>
      <w:r w:rsidRPr="00AF4047">
        <w:rPr>
          <w:sz w:val="24"/>
          <w:szCs w:val="24"/>
        </w:rPr>
        <w:t>Participant factors present in the frail older adult population that are contra-indications to muscle biopsy.  Absolute contra-indications cannot be ameliorated.  Relative contra-indications could be ameliorated with appropriate resources.</w:t>
      </w:r>
      <w:r>
        <w:rPr>
          <w:sz w:val="24"/>
          <w:szCs w:val="24"/>
        </w:rPr>
        <w:t xml:space="preserve">  The examples were all present in at least one participant.</w:t>
      </w:r>
    </w:p>
    <w:p w:rsidR="00C21256" w:rsidRDefault="00C21256"/>
    <w:sectPr w:rsidR="00C21256" w:rsidSect="00611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972FB3"/>
    <w:multiLevelType w:val="hybridMultilevel"/>
    <w:tmpl w:val="4CAE26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3814E5C"/>
    <w:multiLevelType w:val="hybridMultilevel"/>
    <w:tmpl w:val="BA0CD0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E023CA0"/>
    <w:multiLevelType w:val="hybridMultilevel"/>
    <w:tmpl w:val="F53EFC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E85611B"/>
    <w:multiLevelType w:val="hybridMultilevel"/>
    <w:tmpl w:val="33B2A9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D53AE"/>
    <w:rsid w:val="00611BE5"/>
    <w:rsid w:val="00B427FF"/>
    <w:rsid w:val="00BD53AE"/>
    <w:rsid w:val="00C212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3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5</Words>
  <Characters>2025</Characters>
  <Application>Microsoft Office Word</Application>
  <DocSecurity>0</DocSecurity>
  <Lines>16</Lines>
  <Paragraphs>4</Paragraphs>
  <ScaleCrop>false</ScaleCrop>
  <Company>University of Birmingham</Company>
  <LinksUpToDate>false</LinksUpToDate>
  <CharactersWithSpaces>2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Wilson</dc:creator>
  <cp:lastModifiedBy>0012764</cp:lastModifiedBy>
  <cp:revision>2</cp:revision>
  <dcterms:created xsi:type="dcterms:W3CDTF">2018-10-16T09:22:00Z</dcterms:created>
  <dcterms:modified xsi:type="dcterms:W3CDTF">2018-11-22T09:43:00Z</dcterms:modified>
</cp:coreProperties>
</file>